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351948" w14:textId="46FEF355" w:rsidR="003920A6" w:rsidRPr="00D4462D" w:rsidRDefault="00E12013" w:rsidP="003920A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GoBack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</w:t>
      </w:r>
      <w:r w:rsidR="003920A6" w:rsidRPr="00D4462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="003920A6" w:rsidRPr="00D4462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Hematoma evacuation in the </w:t>
      </w:r>
      <w:r w:rsidR="008B26D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ignificant </w:t>
      </w:r>
      <w:r w:rsidR="003920A6" w:rsidRPr="00D4462D">
        <w:rPr>
          <w:rFonts w:ascii="Times New Roman" w:hAnsi="Times New Roman" w:cs="Times New Roman"/>
          <w:b/>
          <w:bCs/>
          <w:sz w:val="20"/>
          <w:szCs w:val="20"/>
          <w:lang w:val="en-US"/>
        </w:rPr>
        <w:t>contusion and small/no contusion cohort</w:t>
      </w:r>
    </w:p>
    <w:tbl>
      <w:tblPr>
        <w:tblStyle w:val="TableGrid"/>
        <w:tblW w:w="10644" w:type="dxa"/>
        <w:tblInd w:w="-714" w:type="dxa"/>
        <w:tblLook w:val="04A0" w:firstRow="1" w:lastRow="0" w:firstColumn="1" w:lastColumn="0" w:noHBand="0" w:noVBand="1"/>
      </w:tblPr>
      <w:tblGrid>
        <w:gridCol w:w="3226"/>
        <w:gridCol w:w="2472"/>
        <w:gridCol w:w="2473"/>
        <w:gridCol w:w="2473"/>
      </w:tblGrid>
      <w:tr w:rsidR="003920A6" w:rsidRPr="00D4462D" w14:paraId="3B760810" w14:textId="77777777" w:rsidTr="00EF1CFB">
        <w:trPr>
          <w:trHeight w:val="463"/>
        </w:trPr>
        <w:tc>
          <w:tcPr>
            <w:tcW w:w="3226" w:type="dxa"/>
          </w:tcPr>
          <w:p w14:paraId="1717B52D" w14:textId="77777777" w:rsidR="003920A6" w:rsidRPr="00D4462D" w:rsidRDefault="003920A6" w:rsidP="00EF1C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46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 of evacuated hematoma</w:t>
            </w:r>
          </w:p>
        </w:tc>
        <w:tc>
          <w:tcPr>
            <w:tcW w:w="2472" w:type="dxa"/>
          </w:tcPr>
          <w:p w14:paraId="038E46E8" w14:textId="77777777" w:rsidR="003920A6" w:rsidRPr="00D4462D" w:rsidRDefault="003920A6" w:rsidP="00EF1CF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l</w:t>
            </w:r>
          </w:p>
        </w:tc>
        <w:tc>
          <w:tcPr>
            <w:tcW w:w="2473" w:type="dxa"/>
          </w:tcPr>
          <w:p w14:paraId="0442F7AB" w14:textId="467A67CB" w:rsidR="003920A6" w:rsidRPr="00D4462D" w:rsidRDefault="008B26DC" w:rsidP="00EF1CF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ignificant </w:t>
            </w:r>
            <w:proofErr w:type="spellStart"/>
            <w:r w:rsidR="003920A6" w:rsidRPr="00D446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ntusion</w:t>
            </w:r>
            <w:proofErr w:type="spellEnd"/>
          </w:p>
        </w:tc>
        <w:tc>
          <w:tcPr>
            <w:tcW w:w="2473" w:type="dxa"/>
          </w:tcPr>
          <w:p w14:paraId="1824163E" w14:textId="77777777" w:rsidR="003920A6" w:rsidRPr="00D4462D" w:rsidRDefault="003920A6" w:rsidP="00EF1CF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all/no contusion</w:t>
            </w:r>
          </w:p>
        </w:tc>
      </w:tr>
      <w:tr w:rsidR="003920A6" w:rsidRPr="00D4462D" w14:paraId="5EF934E3" w14:textId="77777777" w:rsidTr="00EF1CFB">
        <w:trPr>
          <w:trHeight w:val="523"/>
        </w:trPr>
        <w:tc>
          <w:tcPr>
            <w:tcW w:w="3226" w:type="dxa"/>
          </w:tcPr>
          <w:p w14:paraId="3A2028DA" w14:textId="77777777" w:rsidR="003920A6" w:rsidRPr="00D4462D" w:rsidRDefault="003920A6" w:rsidP="00EF1C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H, n (%)</w:t>
            </w:r>
          </w:p>
        </w:tc>
        <w:tc>
          <w:tcPr>
            <w:tcW w:w="2472" w:type="dxa"/>
          </w:tcPr>
          <w:p w14:paraId="7ECC0144" w14:textId="77777777" w:rsidR="003920A6" w:rsidRPr="00D4462D" w:rsidRDefault="003920A6" w:rsidP="00EF1CF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6%)</w:t>
            </w:r>
          </w:p>
        </w:tc>
        <w:tc>
          <w:tcPr>
            <w:tcW w:w="2473" w:type="dxa"/>
          </w:tcPr>
          <w:p w14:paraId="7359983E" w14:textId="77777777" w:rsidR="003920A6" w:rsidRPr="00D4462D" w:rsidRDefault="003920A6" w:rsidP="00EF1CF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%)</w:t>
            </w:r>
          </w:p>
        </w:tc>
        <w:tc>
          <w:tcPr>
            <w:tcW w:w="2473" w:type="dxa"/>
          </w:tcPr>
          <w:p w14:paraId="4F327D2E" w14:textId="77777777" w:rsidR="003920A6" w:rsidRPr="00D4462D" w:rsidRDefault="003920A6" w:rsidP="00EF1CF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8%)</w:t>
            </w:r>
          </w:p>
        </w:tc>
      </w:tr>
      <w:tr w:rsidR="003920A6" w:rsidRPr="00D4462D" w14:paraId="4901A3E3" w14:textId="77777777" w:rsidTr="00EF1CFB">
        <w:trPr>
          <w:trHeight w:val="507"/>
        </w:trPr>
        <w:tc>
          <w:tcPr>
            <w:tcW w:w="3226" w:type="dxa"/>
          </w:tcPr>
          <w:p w14:paraId="196EC6E1" w14:textId="7954476C" w:rsidR="003920A6" w:rsidRPr="00D4462D" w:rsidRDefault="003920A6" w:rsidP="00EF1C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DH + </w:t>
            </w:r>
            <w:proofErr w:type="spellStart"/>
            <w:r w:rsidR="00D674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H</w:t>
            </w:r>
            <w:proofErr w:type="spellEnd"/>
            <w:r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2472" w:type="dxa"/>
          </w:tcPr>
          <w:p w14:paraId="49D0541E" w14:textId="77777777" w:rsidR="003920A6" w:rsidRPr="00D4462D" w:rsidRDefault="003920A6" w:rsidP="00EF1CF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%)</w:t>
            </w:r>
          </w:p>
        </w:tc>
        <w:tc>
          <w:tcPr>
            <w:tcW w:w="2473" w:type="dxa"/>
          </w:tcPr>
          <w:p w14:paraId="5837ED72" w14:textId="77777777" w:rsidR="003920A6" w:rsidRPr="00D4462D" w:rsidRDefault="003920A6" w:rsidP="00EF1CF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%)</w:t>
            </w:r>
          </w:p>
        </w:tc>
        <w:tc>
          <w:tcPr>
            <w:tcW w:w="2473" w:type="dxa"/>
          </w:tcPr>
          <w:p w14:paraId="749D137D" w14:textId="77777777" w:rsidR="003920A6" w:rsidRPr="00D4462D" w:rsidRDefault="003920A6" w:rsidP="00EF1CF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%)</w:t>
            </w:r>
          </w:p>
        </w:tc>
      </w:tr>
      <w:tr w:rsidR="003920A6" w:rsidRPr="00D4462D" w14:paraId="59CB3DC3" w14:textId="77777777" w:rsidTr="00EF1CFB">
        <w:trPr>
          <w:trHeight w:val="507"/>
        </w:trPr>
        <w:tc>
          <w:tcPr>
            <w:tcW w:w="3226" w:type="dxa"/>
          </w:tcPr>
          <w:p w14:paraId="5EF91082" w14:textId="77777777" w:rsidR="003920A6" w:rsidRPr="00D4462D" w:rsidRDefault="003920A6" w:rsidP="00EF1C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H + contusion, n (%)</w:t>
            </w:r>
          </w:p>
        </w:tc>
        <w:tc>
          <w:tcPr>
            <w:tcW w:w="2472" w:type="dxa"/>
          </w:tcPr>
          <w:p w14:paraId="13FB2B4A" w14:textId="77777777" w:rsidR="003920A6" w:rsidRPr="00D4462D" w:rsidRDefault="003920A6" w:rsidP="00EF1CF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%)</w:t>
            </w:r>
          </w:p>
        </w:tc>
        <w:tc>
          <w:tcPr>
            <w:tcW w:w="2473" w:type="dxa"/>
          </w:tcPr>
          <w:p w14:paraId="25B8641E" w14:textId="77777777" w:rsidR="003920A6" w:rsidRPr="00D4462D" w:rsidRDefault="003920A6" w:rsidP="00EF1CF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%)</w:t>
            </w:r>
          </w:p>
        </w:tc>
        <w:tc>
          <w:tcPr>
            <w:tcW w:w="2473" w:type="dxa"/>
          </w:tcPr>
          <w:p w14:paraId="2DE58926" w14:textId="77777777" w:rsidR="003920A6" w:rsidRPr="00D4462D" w:rsidRDefault="003920A6" w:rsidP="00EF1CF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</w:tr>
      <w:tr w:rsidR="003920A6" w:rsidRPr="00D4462D" w14:paraId="3E4AED56" w14:textId="77777777" w:rsidTr="00EF1CFB">
        <w:trPr>
          <w:trHeight w:val="523"/>
        </w:trPr>
        <w:tc>
          <w:tcPr>
            <w:tcW w:w="3226" w:type="dxa"/>
          </w:tcPr>
          <w:p w14:paraId="650D3C34" w14:textId="3144F33F" w:rsidR="003920A6" w:rsidRPr="00D4462D" w:rsidRDefault="00D674E0" w:rsidP="00EF1C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3920A6"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H</w:t>
            </w:r>
            <w:proofErr w:type="spellEnd"/>
            <w:r w:rsidR="003920A6"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2472" w:type="dxa"/>
          </w:tcPr>
          <w:p w14:paraId="47CB72FA" w14:textId="77777777" w:rsidR="003920A6" w:rsidRPr="00D4462D" w:rsidRDefault="003920A6" w:rsidP="00EF1CF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 (24%)</w:t>
            </w:r>
          </w:p>
        </w:tc>
        <w:tc>
          <w:tcPr>
            <w:tcW w:w="2473" w:type="dxa"/>
          </w:tcPr>
          <w:p w14:paraId="6306C3B9" w14:textId="77777777" w:rsidR="003920A6" w:rsidRPr="00D4462D" w:rsidRDefault="003920A6" w:rsidP="00EF1CF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2%)</w:t>
            </w:r>
          </w:p>
        </w:tc>
        <w:tc>
          <w:tcPr>
            <w:tcW w:w="2473" w:type="dxa"/>
          </w:tcPr>
          <w:p w14:paraId="158F876C" w14:textId="77777777" w:rsidR="003920A6" w:rsidRPr="00D4462D" w:rsidRDefault="003920A6" w:rsidP="00EF1CF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 (29%)</w:t>
            </w:r>
          </w:p>
        </w:tc>
      </w:tr>
      <w:tr w:rsidR="003920A6" w:rsidRPr="00D4462D" w14:paraId="6D00601D" w14:textId="77777777" w:rsidTr="00EF1CFB">
        <w:trPr>
          <w:trHeight w:val="507"/>
        </w:trPr>
        <w:tc>
          <w:tcPr>
            <w:tcW w:w="3226" w:type="dxa"/>
          </w:tcPr>
          <w:p w14:paraId="5B7FD16F" w14:textId="3D3478DA" w:rsidR="003920A6" w:rsidRPr="00D4462D" w:rsidRDefault="00D674E0" w:rsidP="00EF1C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3920A6"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H</w:t>
            </w:r>
            <w:proofErr w:type="spellEnd"/>
            <w:r w:rsidR="003920A6"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contusion, n (%)</w:t>
            </w:r>
          </w:p>
        </w:tc>
        <w:tc>
          <w:tcPr>
            <w:tcW w:w="2472" w:type="dxa"/>
          </w:tcPr>
          <w:p w14:paraId="51927D51" w14:textId="77777777" w:rsidR="003920A6" w:rsidRPr="00D4462D" w:rsidRDefault="003920A6" w:rsidP="00EF1CF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6%)</w:t>
            </w:r>
          </w:p>
        </w:tc>
        <w:tc>
          <w:tcPr>
            <w:tcW w:w="2473" w:type="dxa"/>
          </w:tcPr>
          <w:p w14:paraId="7BDE7F23" w14:textId="77777777" w:rsidR="003920A6" w:rsidRPr="00D4462D" w:rsidRDefault="003920A6" w:rsidP="00EF1CF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18%)</w:t>
            </w:r>
          </w:p>
        </w:tc>
        <w:tc>
          <w:tcPr>
            <w:tcW w:w="2473" w:type="dxa"/>
          </w:tcPr>
          <w:p w14:paraId="21C06571" w14:textId="77777777" w:rsidR="003920A6" w:rsidRPr="00D4462D" w:rsidRDefault="003920A6" w:rsidP="00EF1CF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</w:tr>
      <w:tr w:rsidR="003920A6" w:rsidRPr="00D4462D" w14:paraId="1A7CB56B" w14:textId="77777777" w:rsidTr="00EF1CFB">
        <w:trPr>
          <w:trHeight w:val="523"/>
        </w:trPr>
        <w:tc>
          <w:tcPr>
            <w:tcW w:w="3226" w:type="dxa"/>
          </w:tcPr>
          <w:p w14:paraId="42741DFD" w14:textId="77777777" w:rsidR="003920A6" w:rsidRPr="00D4462D" w:rsidRDefault="003920A6" w:rsidP="00EF1C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H, n (%)</w:t>
            </w:r>
          </w:p>
        </w:tc>
        <w:tc>
          <w:tcPr>
            <w:tcW w:w="2472" w:type="dxa"/>
          </w:tcPr>
          <w:p w14:paraId="7BAF4AA6" w14:textId="77777777" w:rsidR="003920A6" w:rsidRPr="00D4462D" w:rsidRDefault="003920A6" w:rsidP="00EF1CF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3%)</w:t>
            </w:r>
          </w:p>
        </w:tc>
        <w:tc>
          <w:tcPr>
            <w:tcW w:w="2473" w:type="dxa"/>
          </w:tcPr>
          <w:p w14:paraId="0ECFB70C" w14:textId="77777777" w:rsidR="003920A6" w:rsidRPr="00D4462D" w:rsidRDefault="003920A6" w:rsidP="00EF1CF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473" w:type="dxa"/>
          </w:tcPr>
          <w:p w14:paraId="51ADFAD6" w14:textId="4E426F6B" w:rsidR="003920A6" w:rsidRPr="00D4462D" w:rsidRDefault="003920A6" w:rsidP="00EF1CF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%)</w:t>
            </w:r>
          </w:p>
        </w:tc>
      </w:tr>
      <w:tr w:rsidR="003920A6" w:rsidRPr="00D4462D" w14:paraId="5ACC6725" w14:textId="77777777" w:rsidTr="00EF1CFB">
        <w:trPr>
          <w:trHeight w:val="507"/>
        </w:trPr>
        <w:tc>
          <w:tcPr>
            <w:tcW w:w="3226" w:type="dxa"/>
          </w:tcPr>
          <w:p w14:paraId="3D487CE6" w14:textId="77777777" w:rsidR="003920A6" w:rsidRPr="00D4462D" w:rsidRDefault="003920A6" w:rsidP="00EF1C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usion, n (%)</w:t>
            </w:r>
          </w:p>
        </w:tc>
        <w:tc>
          <w:tcPr>
            <w:tcW w:w="2472" w:type="dxa"/>
          </w:tcPr>
          <w:p w14:paraId="20EC51C8" w14:textId="77777777" w:rsidR="003920A6" w:rsidRPr="00D4462D" w:rsidRDefault="003920A6" w:rsidP="00EF1CF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8%)</w:t>
            </w:r>
          </w:p>
        </w:tc>
        <w:tc>
          <w:tcPr>
            <w:tcW w:w="2473" w:type="dxa"/>
          </w:tcPr>
          <w:p w14:paraId="250A3169" w14:textId="77777777" w:rsidR="003920A6" w:rsidRPr="00D4462D" w:rsidRDefault="003920A6" w:rsidP="00EF1CF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27%)</w:t>
            </w:r>
          </w:p>
        </w:tc>
        <w:tc>
          <w:tcPr>
            <w:tcW w:w="2473" w:type="dxa"/>
          </w:tcPr>
          <w:p w14:paraId="13165520" w14:textId="77777777" w:rsidR="003920A6" w:rsidRPr="00D4462D" w:rsidRDefault="003920A6" w:rsidP="00EF1CF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</w:tr>
      <w:tr w:rsidR="003920A6" w:rsidRPr="00D4462D" w14:paraId="72A3002B" w14:textId="77777777" w:rsidTr="00EF1CFB">
        <w:trPr>
          <w:trHeight w:val="507"/>
        </w:trPr>
        <w:tc>
          <w:tcPr>
            <w:tcW w:w="3226" w:type="dxa"/>
          </w:tcPr>
          <w:p w14:paraId="6E9DCAF5" w14:textId="77777777" w:rsidR="003920A6" w:rsidRPr="00D4462D" w:rsidRDefault="003920A6" w:rsidP="00EF1C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, n (%)</w:t>
            </w:r>
          </w:p>
        </w:tc>
        <w:tc>
          <w:tcPr>
            <w:tcW w:w="2472" w:type="dxa"/>
          </w:tcPr>
          <w:p w14:paraId="36801503" w14:textId="77777777" w:rsidR="003920A6" w:rsidRPr="00D4462D" w:rsidRDefault="003920A6" w:rsidP="00EF1CF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 (46%)</w:t>
            </w:r>
          </w:p>
        </w:tc>
        <w:tc>
          <w:tcPr>
            <w:tcW w:w="2473" w:type="dxa"/>
          </w:tcPr>
          <w:p w14:paraId="6AB2DF3E" w14:textId="77777777" w:rsidR="003920A6" w:rsidRPr="00D4462D" w:rsidRDefault="003920A6" w:rsidP="00EF1CF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63%)</w:t>
            </w:r>
          </w:p>
        </w:tc>
        <w:tc>
          <w:tcPr>
            <w:tcW w:w="2473" w:type="dxa"/>
          </w:tcPr>
          <w:p w14:paraId="6B2B2E7A" w14:textId="77777777" w:rsidR="003920A6" w:rsidRPr="00D4462D" w:rsidRDefault="003920A6" w:rsidP="00EF1CF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 (39%)</w:t>
            </w:r>
          </w:p>
        </w:tc>
      </w:tr>
    </w:tbl>
    <w:p w14:paraId="724A6994" w14:textId="77777777" w:rsidR="003920A6" w:rsidRPr="00D4462D" w:rsidRDefault="003920A6" w:rsidP="003920A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BC14BA0" w14:textId="407C1721" w:rsidR="003920A6" w:rsidRPr="00D4462D" w:rsidRDefault="003920A6" w:rsidP="003920A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4462D">
        <w:rPr>
          <w:rFonts w:ascii="Times New Roman" w:hAnsi="Times New Roman" w:cs="Times New Roman"/>
          <w:sz w:val="20"/>
          <w:szCs w:val="20"/>
          <w:lang w:val="en-US"/>
        </w:rPr>
        <w:t xml:space="preserve">The proportions were calculated for each cohort (all, </w:t>
      </w:r>
      <w:r w:rsidR="008B26DC">
        <w:rPr>
          <w:rFonts w:ascii="Times New Roman" w:hAnsi="Times New Roman" w:cs="Times New Roman"/>
          <w:sz w:val="20"/>
          <w:szCs w:val="20"/>
          <w:lang w:val="en-US"/>
        </w:rPr>
        <w:t xml:space="preserve">significant </w:t>
      </w:r>
      <w:r w:rsidRPr="00D4462D">
        <w:rPr>
          <w:rFonts w:ascii="Times New Roman" w:hAnsi="Times New Roman" w:cs="Times New Roman"/>
          <w:sz w:val="20"/>
          <w:szCs w:val="20"/>
          <w:lang w:val="en-US"/>
        </w:rPr>
        <w:t>contusion, and small/no contusion).</w:t>
      </w:r>
    </w:p>
    <w:p w14:paraId="317F1284" w14:textId="210D092E" w:rsidR="003920A6" w:rsidRPr="00D4462D" w:rsidRDefault="00D674E0" w:rsidP="003920A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3920A6" w:rsidRPr="00D4462D">
        <w:rPr>
          <w:rFonts w:ascii="Times New Roman" w:hAnsi="Times New Roman" w:cs="Times New Roman"/>
          <w:sz w:val="20"/>
          <w:szCs w:val="20"/>
          <w:lang w:val="en-US"/>
        </w:rPr>
        <w:t>SDH</w:t>
      </w:r>
      <w:proofErr w:type="spellEnd"/>
      <w:r w:rsidR="003920A6" w:rsidRPr="00D4462D">
        <w:rPr>
          <w:rFonts w:ascii="Times New Roman" w:hAnsi="Times New Roman" w:cs="Times New Roman"/>
          <w:sz w:val="20"/>
          <w:szCs w:val="20"/>
          <w:lang w:val="en-US"/>
        </w:rPr>
        <w:t xml:space="preserve"> = Acute subdural hematoma. EDH = Epidural hematoma. IVH = Intraventricular hemorrhage. </w:t>
      </w:r>
    </w:p>
    <w:p w14:paraId="72F6202D" w14:textId="77777777" w:rsidR="003920A6" w:rsidRPr="00D4462D" w:rsidRDefault="003920A6" w:rsidP="003920A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bookmarkEnd w:id="0"/>
    <w:p w14:paraId="305C9A07" w14:textId="5D5C7206" w:rsidR="008C6852" w:rsidRPr="003920A6" w:rsidRDefault="008C6852" w:rsidP="003920A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8C6852" w:rsidRPr="003920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0A6"/>
    <w:rsid w:val="003920A6"/>
    <w:rsid w:val="008B26DC"/>
    <w:rsid w:val="008C6852"/>
    <w:rsid w:val="009270FA"/>
    <w:rsid w:val="00D20AD5"/>
    <w:rsid w:val="00D674E0"/>
    <w:rsid w:val="00E12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3557F"/>
  <w15:chartTrackingRefBased/>
  <w15:docId w15:val="{01D57C45-750B-4692-8005-8A247FE71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0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20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>Uppsala universitet</Company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 Svedung-Wettervik</dc:creator>
  <cp:keywords/>
  <dc:description/>
  <cp:lastModifiedBy>Ziyaudeen Musthafa</cp:lastModifiedBy>
  <cp:revision>6</cp:revision>
  <dcterms:created xsi:type="dcterms:W3CDTF">2023-09-01T12:47:00Z</dcterms:created>
  <dcterms:modified xsi:type="dcterms:W3CDTF">2024-03-02T03:47:00Z</dcterms:modified>
</cp:coreProperties>
</file>